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B372E" w14:textId="3ABA9998" w:rsidR="008F7511" w:rsidRPr="00C752F1" w:rsidRDefault="00C752F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752F1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C752F1">
        <w:rPr>
          <w:rFonts w:ascii="Times New Roman" w:hAnsi="Times New Roman" w:cs="Times New Roman" w:hint="eastAsia"/>
          <w:b/>
          <w:bCs/>
          <w:sz w:val="24"/>
        </w:rPr>
        <w:t>Table</w:t>
      </w:r>
      <w:r w:rsidRPr="00C752F1">
        <w:rPr>
          <w:rFonts w:ascii="Times New Roman" w:hAnsi="Times New Roman" w:cs="Times New Roman"/>
          <w:b/>
          <w:bCs/>
          <w:sz w:val="24"/>
        </w:rPr>
        <w:t xml:space="preserve"> </w:t>
      </w:r>
      <w:r w:rsidRPr="00C752F1">
        <w:rPr>
          <w:rFonts w:ascii="Times New Roman" w:hAnsi="Times New Roman" w:cs="Times New Roman"/>
          <w:b/>
          <w:bCs/>
          <w:sz w:val="24"/>
        </w:rPr>
        <w:t>1.</w:t>
      </w:r>
      <w:r w:rsidRPr="00C752F1">
        <w:rPr>
          <w:rFonts w:ascii="Times New Roman" w:hAnsi="Times New Roman" w:cs="Times New Roman"/>
          <w:b/>
          <w:bCs/>
          <w:sz w:val="24"/>
        </w:rPr>
        <w:t xml:space="preserve"> Univariate Cox regression analysis results of IREs.</w:t>
      </w:r>
    </w:p>
    <w:tbl>
      <w:tblPr>
        <w:tblW w:w="8368" w:type="dxa"/>
        <w:jc w:val="center"/>
        <w:tblLook w:val="04A0" w:firstRow="1" w:lastRow="0" w:firstColumn="1" w:lastColumn="0" w:noHBand="0" w:noVBand="1"/>
      </w:tblPr>
      <w:tblGrid>
        <w:gridCol w:w="1818"/>
        <w:gridCol w:w="1562"/>
        <w:gridCol w:w="1754"/>
        <w:gridCol w:w="1863"/>
        <w:gridCol w:w="1371"/>
      </w:tblGrid>
      <w:tr w:rsidR="008F7511" w14:paraId="3ABA017F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D713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B4F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4E8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.95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733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.95H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FD5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</w:tr>
      <w:tr w:rsidR="008F7511" w14:paraId="52B20CBC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2787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HG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16F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5456195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196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056846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B70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302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FC4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-12</w:t>
            </w:r>
          </w:p>
        </w:tc>
      </w:tr>
      <w:tr w:rsidR="008F7511" w14:paraId="3E662F2E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5E51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X2O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10F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783169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58E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37968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83F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14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9A7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E-12</w:t>
            </w:r>
          </w:p>
        </w:tc>
      </w:tr>
      <w:tr w:rsidR="008F7511" w14:paraId="6528C86E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C5C9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46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943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866593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3CD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047386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2B6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270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72C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-11</w:t>
            </w:r>
          </w:p>
        </w:tc>
      </w:tr>
      <w:tr w:rsidR="008F7511" w14:paraId="736D716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0E22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6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16F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16709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57F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85285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A4C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196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648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1E-11</w:t>
            </w:r>
          </w:p>
        </w:tc>
      </w:tr>
      <w:tr w:rsidR="008F7511" w14:paraId="3A227F8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02F0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0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838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96993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EA2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34433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834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40045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167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2E-09</w:t>
            </w:r>
          </w:p>
        </w:tc>
      </w:tr>
      <w:tr w:rsidR="008F7511" w14:paraId="76E6311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ABD7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A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3C7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59382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31A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00583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580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2428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7F8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8E-09</w:t>
            </w:r>
          </w:p>
        </w:tc>
      </w:tr>
      <w:tr w:rsidR="008F7511" w14:paraId="40EBEF3E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3CA2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LT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07A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718253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E57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89663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D95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39488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55F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6E-09</w:t>
            </w:r>
          </w:p>
        </w:tc>
      </w:tr>
      <w:tr w:rsidR="008F7511" w14:paraId="6259591E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FE8E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8610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700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832187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236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634440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CBE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289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700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6E-09</w:t>
            </w:r>
          </w:p>
        </w:tc>
      </w:tr>
      <w:tr w:rsidR="008F7511" w14:paraId="0943E8FF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CF28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9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03A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44409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FA8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920599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02B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030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67B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E-08</w:t>
            </w:r>
          </w:p>
        </w:tc>
      </w:tr>
      <w:tr w:rsidR="008F7511" w14:paraId="445B6BC2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2860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6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A50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84346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88D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176879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23C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398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858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0E-08</w:t>
            </w:r>
          </w:p>
        </w:tc>
      </w:tr>
      <w:tr w:rsidR="008F7511" w14:paraId="6894F393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BCC9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390879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0D3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08059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BDA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88356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CBD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2379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258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2E-08</w:t>
            </w:r>
          </w:p>
        </w:tc>
      </w:tr>
      <w:tr w:rsidR="008F7511" w14:paraId="14309D72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4371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445524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154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603085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11D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68278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2E6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8880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7E4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E-07</w:t>
            </w:r>
          </w:p>
        </w:tc>
      </w:tr>
      <w:tr w:rsidR="008F7511" w14:paraId="04FA4C6E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CE5F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3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CF9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11557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3C0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88144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BB8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4979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DB9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0E-07</w:t>
            </w:r>
          </w:p>
        </w:tc>
      </w:tr>
      <w:tr w:rsidR="008F7511" w14:paraId="0AF19479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CA04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3092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BBD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53962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1BE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635047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C0F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301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792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2E-07</w:t>
            </w:r>
          </w:p>
        </w:tc>
      </w:tr>
      <w:tr w:rsidR="008F7511" w14:paraId="2B8F11B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A33F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244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980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843738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27C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341412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DD3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220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DA8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E-06</w:t>
            </w:r>
          </w:p>
        </w:tc>
      </w:tr>
      <w:tr w:rsidR="008F7511" w14:paraId="6D386622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5FD7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G3L1P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841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58469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16B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45768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179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8104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969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-06</w:t>
            </w:r>
          </w:p>
        </w:tc>
      </w:tr>
      <w:tr w:rsidR="008F7511" w14:paraId="4FA3723F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134D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9022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28A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55935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1A3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935887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3C0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63818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553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E-06</w:t>
            </w:r>
          </w:p>
        </w:tc>
      </w:tr>
      <w:tr w:rsidR="008F7511" w14:paraId="4C86DF59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CA3B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X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102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0863740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7B8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72786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FD6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55283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237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E-06</w:t>
            </w:r>
          </w:p>
        </w:tc>
      </w:tr>
      <w:tr w:rsidR="008F7511" w14:paraId="16E91A3D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3ABD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DC18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439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3215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FD7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96428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1FD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772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2BE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E-06</w:t>
            </w:r>
          </w:p>
        </w:tc>
      </w:tr>
      <w:tr w:rsidR="008F7511" w14:paraId="65E05720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594A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1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2CE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29040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B6C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292107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C15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8566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44F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E-06</w:t>
            </w:r>
          </w:p>
        </w:tc>
      </w:tr>
      <w:tr w:rsidR="008F7511" w14:paraId="530EA9EF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44A8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DFY3-AS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DFA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62475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2F2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29260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014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827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ED8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E-06</w:t>
            </w:r>
          </w:p>
        </w:tc>
      </w:tr>
      <w:tr w:rsidR="008F7511" w14:paraId="62425351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0C83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92894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03D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48917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FBF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89869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316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4954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28F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7E-06</w:t>
            </w:r>
          </w:p>
        </w:tc>
      </w:tr>
      <w:tr w:rsidR="008F7511" w14:paraId="0BC83DAD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295D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275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8D9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87592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5AD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355489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5EB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4834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7B4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5E-06</w:t>
            </w:r>
          </w:p>
        </w:tc>
      </w:tr>
      <w:tr w:rsidR="008F7511" w14:paraId="6A1616C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BD43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7BA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52773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4DA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10229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919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803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9E2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E-06</w:t>
            </w:r>
          </w:p>
        </w:tc>
      </w:tr>
      <w:tr w:rsidR="008F7511" w14:paraId="535B2E30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B25F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6A1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DDC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955395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BB8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193931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949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6739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6D0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5E-06</w:t>
            </w:r>
          </w:p>
        </w:tc>
      </w:tr>
      <w:tr w:rsidR="008F7511" w14:paraId="4FC6E192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D68E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A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EDB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22311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31B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730069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335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3199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6B3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7E-06</w:t>
            </w:r>
          </w:p>
        </w:tc>
      </w:tr>
      <w:tr w:rsidR="008F7511" w14:paraId="1D06D090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72C9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27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4D3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894190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A8F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332104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0D4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7743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5F2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2E-06</w:t>
            </w:r>
          </w:p>
        </w:tc>
      </w:tr>
      <w:tr w:rsidR="008F7511" w14:paraId="4AD01618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D2EB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26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5A7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012655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399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792287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E55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3397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11A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1E-06</w:t>
            </w:r>
          </w:p>
        </w:tc>
      </w:tr>
      <w:tr w:rsidR="008F7511" w14:paraId="2C80BEE8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7102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G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2ED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05540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FB7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530337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079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40317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C8A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E-05</w:t>
            </w:r>
          </w:p>
        </w:tc>
      </w:tr>
      <w:tr w:rsidR="008F7511" w14:paraId="03ACED15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9702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BPF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019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253451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E95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71785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D4B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20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8B6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E-05</w:t>
            </w:r>
          </w:p>
        </w:tc>
      </w:tr>
      <w:tr w:rsidR="008F7511" w14:paraId="255E9250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E43F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UMPD3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FF6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249309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0D4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495228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189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351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307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7E-05</w:t>
            </w:r>
          </w:p>
        </w:tc>
      </w:tr>
      <w:tr w:rsidR="008F7511" w14:paraId="2D2964D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C050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206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7ED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44909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371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398453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CC5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7470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150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6E-05</w:t>
            </w:r>
          </w:p>
        </w:tc>
      </w:tr>
      <w:tr w:rsidR="008F7511" w14:paraId="1C6CD99D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67E5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93157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833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04409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030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514715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6E9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2228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C6D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6E-05</w:t>
            </w:r>
          </w:p>
        </w:tc>
      </w:tr>
      <w:tr w:rsidR="008F7511" w14:paraId="1FCF715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20E6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G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C84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23048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685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19524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904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18587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BB3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1E-05</w:t>
            </w:r>
          </w:p>
        </w:tc>
      </w:tr>
      <w:tr w:rsidR="008F7511" w14:paraId="0BAB7F05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D9F7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PX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BDE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69731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695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436082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C0B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1957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EAD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0E-05</w:t>
            </w:r>
          </w:p>
        </w:tc>
      </w:tr>
      <w:tr w:rsidR="008F7511" w14:paraId="7D91A17C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A3C7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001767.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F5A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24831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611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723359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27A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838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7D3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8E-05</w:t>
            </w:r>
          </w:p>
        </w:tc>
      </w:tr>
      <w:tr w:rsidR="008F7511" w14:paraId="5B2B9A5F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11A6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-PI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F40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560063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B1D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37790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7F1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89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8A3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02234</w:t>
            </w:r>
          </w:p>
        </w:tc>
      </w:tr>
      <w:tr w:rsidR="008F7511" w14:paraId="47BC0512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122B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001189.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C56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509196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BD3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081167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BFE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1109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8B8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60292</w:t>
            </w:r>
          </w:p>
        </w:tc>
      </w:tr>
      <w:tr w:rsidR="008F7511" w14:paraId="715352CA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4D46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22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1FB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369470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8C8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831078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7AE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960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B1A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6548</w:t>
            </w:r>
          </w:p>
        </w:tc>
      </w:tr>
      <w:tr w:rsidR="008F7511" w14:paraId="7B94EE72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FF67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G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DB2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938100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0F2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2599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779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4929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FAA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68157</w:t>
            </w:r>
          </w:p>
        </w:tc>
      </w:tr>
      <w:tr w:rsidR="008F7511" w14:paraId="6E95F4E5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8F71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73346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979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976952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AA1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05684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33F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303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24B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5764</w:t>
            </w:r>
          </w:p>
        </w:tc>
      </w:tr>
      <w:tr w:rsidR="008F7511" w14:paraId="793ED06A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E2AA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4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55C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023439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416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70999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05C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0849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471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96683</w:t>
            </w:r>
          </w:p>
        </w:tc>
      </w:tr>
      <w:tr w:rsidR="008F7511" w14:paraId="59E9D2C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6B24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ASGEF1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2EF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763275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F4A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912344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B86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61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212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15355</w:t>
            </w:r>
          </w:p>
        </w:tc>
      </w:tr>
      <w:tr w:rsidR="008F7511" w14:paraId="36B6E91A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F9CD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4923.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21B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582688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2C4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65939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D41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830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916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32009</w:t>
            </w:r>
          </w:p>
        </w:tc>
      </w:tr>
      <w:tr w:rsidR="008F7511" w14:paraId="1DAC694A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5081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1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385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774100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FC0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77416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838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383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73E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84681</w:t>
            </w:r>
          </w:p>
        </w:tc>
      </w:tr>
      <w:tr w:rsidR="008F7511" w14:paraId="45975125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FA98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8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9AB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95801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73B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54073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C6D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958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EE2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27093</w:t>
            </w:r>
          </w:p>
        </w:tc>
      </w:tr>
      <w:tr w:rsidR="008F7511" w14:paraId="0AEAEF01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BF66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RP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866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056992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92F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52916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A3F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0039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D27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018167</w:t>
            </w:r>
          </w:p>
        </w:tc>
      </w:tr>
      <w:tr w:rsidR="008F7511" w14:paraId="775A36EE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A472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683813.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944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468467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A91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53567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3CD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4421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85A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214172</w:t>
            </w:r>
          </w:p>
        </w:tc>
      </w:tr>
      <w:tr w:rsidR="008F7511" w14:paraId="18BC303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36AE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4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928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45732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B67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598512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B02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349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6F2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278831</w:t>
            </w:r>
          </w:p>
        </w:tc>
      </w:tr>
      <w:tr w:rsidR="008F7511" w14:paraId="6E306EC8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5EB0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67930.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3BF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077066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24C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20306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F36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178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D19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28673</w:t>
            </w:r>
          </w:p>
        </w:tc>
      </w:tr>
      <w:tr w:rsidR="008F7511" w14:paraId="1F1B4786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D6F5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00H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48D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883704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907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640890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D53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0843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759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493324</w:t>
            </w:r>
          </w:p>
        </w:tc>
      </w:tr>
      <w:tr w:rsidR="008F7511" w14:paraId="4EC4292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AA75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LEU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2EF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47278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435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92491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AA5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3703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980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520723</w:t>
            </w:r>
          </w:p>
        </w:tc>
      </w:tr>
      <w:tr w:rsidR="008F7511" w14:paraId="4A5FE64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2E8E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P1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EDA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28684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FBD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303268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03F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8009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A4F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550987</w:t>
            </w:r>
          </w:p>
        </w:tc>
      </w:tr>
      <w:tr w:rsidR="008F7511" w14:paraId="5CAF605E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1020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26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8FC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134406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1A8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605947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D1E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333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761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856534</w:t>
            </w:r>
          </w:p>
        </w:tc>
      </w:tr>
      <w:tr w:rsidR="008F7511" w14:paraId="6AD1368A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D455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ZD4-D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A71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835392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A12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09327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1F4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7013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B2C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861312</w:t>
            </w:r>
          </w:p>
        </w:tc>
      </w:tr>
      <w:tr w:rsidR="008F7511" w14:paraId="358247BD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44B0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6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1E2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45740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A97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67391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3E5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9523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255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123477</w:t>
            </w:r>
          </w:p>
        </w:tc>
      </w:tr>
      <w:tr w:rsidR="008F7511" w14:paraId="4D7C1CE6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E72A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6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175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759285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343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205879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C4E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033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77C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241682</w:t>
            </w:r>
          </w:p>
        </w:tc>
      </w:tr>
      <w:tr w:rsidR="008F7511" w14:paraId="37D61125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9214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FPL3-AS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C52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60438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883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621904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57C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978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720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261391</w:t>
            </w:r>
          </w:p>
        </w:tc>
      </w:tr>
      <w:tr w:rsidR="008F7511" w14:paraId="5390FF7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7E6D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T1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E81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41953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F26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560476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514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8868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C2B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377797</w:t>
            </w:r>
          </w:p>
        </w:tc>
      </w:tr>
      <w:tr w:rsidR="008F7511" w14:paraId="7C93B2E1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E858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CY10P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64B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07541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A35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43678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B7B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5359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E9A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692747</w:t>
            </w:r>
          </w:p>
        </w:tc>
      </w:tr>
      <w:tr w:rsidR="008F7511" w14:paraId="011E9723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696F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4435-2H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9F5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99469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9D0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0233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2B7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267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AC8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108229</w:t>
            </w:r>
          </w:p>
        </w:tc>
      </w:tr>
      <w:tr w:rsidR="008F7511" w14:paraId="6DA9CD18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BB23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SMO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E1A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9890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313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234269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40C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9436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D90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75732</w:t>
            </w:r>
          </w:p>
        </w:tc>
      </w:tr>
      <w:tr w:rsidR="008F7511" w14:paraId="4131C06B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F7D9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2F1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097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66353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C91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70450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588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155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702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273924</w:t>
            </w:r>
          </w:p>
        </w:tc>
      </w:tr>
      <w:tr w:rsidR="008F7511" w14:paraId="7672FD0E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9573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12368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28A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122350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752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727079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254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21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76F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542339</w:t>
            </w:r>
          </w:p>
        </w:tc>
      </w:tr>
      <w:tr w:rsidR="008F7511" w14:paraId="4429FAB8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F0C2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HG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00E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454956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106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15458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317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16215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670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583309</w:t>
            </w:r>
          </w:p>
        </w:tc>
      </w:tr>
      <w:tr w:rsidR="008F7511" w14:paraId="5C887042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4A00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EM184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9DB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18093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6CC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41949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7BA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73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044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877227</w:t>
            </w:r>
          </w:p>
        </w:tc>
      </w:tr>
      <w:tr w:rsidR="008F7511" w14:paraId="54E0164D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8AF6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9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EA4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50853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FA8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63446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676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3481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B9C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310393</w:t>
            </w:r>
          </w:p>
        </w:tc>
      </w:tr>
      <w:tr w:rsidR="008F7511" w14:paraId="3EF2C273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651C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LP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B48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70473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1C5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94623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6D9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9976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DDB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972217</w:t>
            </w:r>
          </w:p>
        </w:tc>
      </w:tr>
      <w:tr w:rsidR="008F7511" w14:paraId="5F285CCE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9C5C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1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1C1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026718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475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171994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D32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8479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9DB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794245</w:t>
            </w:r>
          </w:p>
        </w:tc>
      </w:tr>
      <w:tr w:rsidR="008F7511" w14:paraId="4F66833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372F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355803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D29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804365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3CB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703999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7D0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661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A71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523158</w:t>
            </w:r>
          </w:p>
        </w:tc>
      </w:tr>
      <w:tr w:rsidR="008F7511" w14:paraId="193CBCFA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5309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BP1-D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3E6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255132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25B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41891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ED4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01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F33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700532</w:t>
            </w:r>
          </w:p>
        </w:tc>
      </w:tr>
      <w:tr w:rsidR="008F7511" w14:paraId="1BE37D13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874E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L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95E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34276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6FB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22734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091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58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6F9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02542</w:t>
            </w:r>
          </w:p>
        </w:tc>
      </w:tr>
      <w:tr w:rsidR="008F7511" w14:paraId="468A61C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027F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AHP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654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685918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35E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27406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AD7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883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AFA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427535</w:t>
            </w:r>
          </w:p>
        </w:tc>
      </w:tr>
      <w:tr w:rsidR="008F7511" w14:paraId="3D65DB1D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F8A4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ST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944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90849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51E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541217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333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08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76D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282045</w:t>
            </w:r>
          </w:p>
        </w:tc>
      </w:tr>
      <w:tr w:rsidR="008F7511" w14:paraId="1E53AED9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CC9E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CAP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7E2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15327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4CD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57253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00E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977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FF6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563893</w:t>
            </w:r>
          </w:p>
        </w:tc>
      </w:tr>
      <w:tr w:rsidR="008F7511" w14:paraId="6B1F9EF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81CB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204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084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629910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439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72489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0E1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5147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F94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844989</w:t>
            </w:r>
          </w:p>
        </w:tc>
      </w:tr>
      <w:tr w:rsidR="008F7511" w14:paraId="48D66C0E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5913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OCCP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04B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795630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DAD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609225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5B6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600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4A3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307135</w:t>
            </w:r>
          </w:p>
        </w:tc>
      </w:tr>
      <w:tr w:rsidR="008F7511" w14:paraId="7089E9AB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33A5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590764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239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11765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6D1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118328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0B0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533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F96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105748</w:t>
            </w:r>
          </w:p>
        </w:tc>
      </w:tr>
      <w:tr w:rsidR="008F7511" w14:paraId="7C82A4EA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36DC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73257.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8BE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91911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2CF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876180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AAB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058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F88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756465</w:t>
            </w:r>
          </w:p>
        </w:tc>
      </w:tr>
      <w:tr w:rsidR="008F7511" w14:paraId="3A4581C2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9C98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4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492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964268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90D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93190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9E5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97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2A5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319732</w:t>
            </w:r>
          </w:p>
        </w:tc>
      </w:tr>
      <w:tr w:rsidR="008F7511" w14:paraId="2B170EAC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B8C2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VEP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B6A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645594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00A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167128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356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376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544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333678</w:t>
            </w:r>
          </w:p>
        </w:tc>
      </w:tr>
      <w:tr w:rsidR="008F7511" w14:paraId="0073D772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B606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53TG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E05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93860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537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37766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626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992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3E5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314102</w:t>
            </w:r>
          </w:p>
        </w:tc>
      </w:tr>
      <w:tr w:rsidR="008F7511" w14:paraId="6731668C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CE3C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035587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B8E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460105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501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95033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D06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5387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134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783103</w:t>
            </w:r>
          </w:p>
        </w:tc>
      </w:tr>
      <w:tr w:rsidR="008F7511" w14:paraId="4067D0C8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0311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22400.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86D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62576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635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60634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986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2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AB0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0163215</w:t>
            </w:r>
          </w:p>
        </w:tc>
      </w:tr>
      <w:tr w:rsidR="008F7511" w14:paraId="5B5E4263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6D0F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GCR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C19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17185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F82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25083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8CA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4588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706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047754</w:t>
            </w:r>
          </w:p>
        </w:tc>
      </w:tr>
      <w:tr w:rsidR="008F7511" w14:paraId="48EC9671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AC6D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2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B0F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051109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6FC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352545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73B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5113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43C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5464821</w:t>
            </w:r>
          </w:p>
        </w:tc>
      </w:tr>
      <w:tr w:rsidR="008F7511" w14:paraId="7F70A63A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42C5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C116345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519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534824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C9E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757090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82E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5566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A58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394417</w:t>
            </w:r>
          </w:p>
        </w:tc>
      </w:tr>
      <w:tr w:rsidR="008F7511" w14:paraId="7972A020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EC18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2AP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134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76734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A4B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497437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1DF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7728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D29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9712523</w:t>
            </w:r>
          </w:p>
        </w:tc>
      </w:tr>
      <w:tr w:rsidR="008F7511" w14:paraId="1A9314C6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F173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CO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8C2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58772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FFD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881409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C9E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2914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9B9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977728</w:t>
            </w:r>
          </w:p>
        </w:tc>
      </w:tr>
      <w:tr w:rsidR="008F7511" w14:paraId="3127780B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C1D4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11B1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A9F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688550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912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80011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DEF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91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1E9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7116687</w:t>
            </w:r>
          </w:p>
        </w:tc>
      </w:tr>
      <w:tr w:rsidR="008F7511" w14:paraId="15ECFFDB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100B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A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4BD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16906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3D4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4939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4DB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571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600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708496</w:t>
            </w:r>
          </w:p>
        </w:tc>
      </w:tr>
      <w:tr w:rsidR="008F7511" w14:paraId="1D37BE49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2C15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9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EBF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968439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F70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640740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F6B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937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0AF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2307363</w:t>
            </w:r>
          </w:p>
        </w:tc>
      </w:tr>
      <w:tr w:rsidR="008F7511" w14:paraId="2E2FFF31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C976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1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B6F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03182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035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406878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1A7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227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DBA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2354468</w:t>
            </w:r>
          </w:p>
        </w:tc>
      </w:tr>
      <w:tr w:rsidR="008F7511" w14:paraId="1BA160D9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C1C3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CP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09D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76737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593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730089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A6B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0474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5BE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7182725</w:t>
            </w:r>
          </w:p>
        </w:tc>
      </w:tr>
      <w:tr w:rsidR="008F7511" w14:paraId="6FDD0308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1397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S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488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134719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E6C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02545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B05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7457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EFF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8655166</w:t>
            </w:r>
          </w:p>
        </w:tc>
      </w:tr>
      <w:tr w:rsidR="008F7511" w14:paraId="59512F8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4E3C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K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FEE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481945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E89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01123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9D1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465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F94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5076009</w:t>
            </w:r>
          </w:p>
        </w:tc>
      </w:tr>
      <w:tr w:rsidR="008F7511" w14:paraId="290EC803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D34A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MT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8CC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16909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B8C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55474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DE1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698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FC9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4025019</w:t>
            </w:r>
          </w:p>
        </w:tc>
      </w:tr>
      <w:tr w:rsidR="008F7511" w14:paraId="533CDE4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DEAD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IL3-D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668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275709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B83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34811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E80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328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2A6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6141355</w:t>
            </w:r>
          </w:p>
        </w:tc>
      </w:tr>
      <w:tr w:rsidR="008F7511" w14:paraId="24FBECD5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255B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23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EC8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128779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A48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238630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B26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4728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ED7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7752967</w:t>
            </w:r>
          </w:p>
        </w:tc>
      </w:tr>
      <w:tr w:rsidR="008F7511" w14:paraId="308B3E4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669E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5515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A0E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079848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82B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52839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299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4990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175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3138097</w:t>
            </w:r>
          </w:p>
        </w:tc>
      </w:tr>
      <w:tr w:rsidR="008F7511" w14:paraId="500D0243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94E3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5082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AEA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9129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A6A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38988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D21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7645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089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6348546</w:t>
            </w:r>
          </w:p>
        </w:tc>
      </w:tr>
      <w:tr w:rsidR="008F7511" w14:paraId="367A44D8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9EC8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ATN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1B5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2633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041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530642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C41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973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AF3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9637311</w:t>
            </w:r>
          </w:p>
        </w:tc>
      </w:tr>
      <w:tr w:rsidR="008F7511" w14:paraId="54A72E6D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DBFA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MAHP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C09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153784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3DB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067908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450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425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7D9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4031006</w:t>
            </w:r>
          </w:p>
        </w:tc>
      </w:tr>
      <w:tr w:rsidR="008F7511" w14:paraId="0FBC86B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FA7E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870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28813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9D1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227338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3FC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32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2CD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2609661</w:t>
            </w:r>
          </w:p>
        </w:tc>
      </w:tr>
      <w:tr w:rsidR="008F7511" w14:paraId="160EEDD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5805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21899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8D3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55111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135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673918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8A3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732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D81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2420122</w:t>
            </w:r>
          </w:p>
        </w:tc>
      </w:tr>
      <w:tr w:rsidR="008F7511" w14:paraId="61D8573A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95D6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15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18F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726765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CC7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01764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AED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2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93F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5988888</w:t>
            </w:r>
          </w:p>
        </w:tc>
      </w:tr>
      <w:tr w:rsidR="008F7511" w14:paraId="20B140F8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2682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2C4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22221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A4F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366354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82C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4599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BBD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7624518</w:t>
            </w:r>
          </w:p>
        </w:tc>
      </w:tr>
      <w:tr w:rsidR="008F7511" w14:paraId="7555CFD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243D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91849.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103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078596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5EC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93326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C17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1313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10B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2326605</w:t>
            </w:r>
          </w:p>
        </w:tc>
      </w:tr>
      <w:tr w:rsidR="008F7511" w14:paraId="311F53A2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593F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1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C6B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52789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311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976151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3EE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074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FD9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9456567</w:t>
            </w:r>
          </w:p>
        </w:tc>
      </w:tr>
      <w:tr w:rsidR="008F7511" w14:paraId="3125F3CC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2AEC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4K3-D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54A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12842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ADD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596190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9C3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4217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FF8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4175527</w:t>
            </w:r>
          </w:p>
        </w:tc>
      </w:tr>
      <w:tr w:rsidR="008F7511" w14:paraId="575208D8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9D39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0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4B7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9343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805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237178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B78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6186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333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8199015</w:t>
            </w:r>
          </w:p>
        </w:tc>
      </w:tr>
      <w:tr w:rsidR="008F7511" w14:paraId="16B78E96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18F8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004608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950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157384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B49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246199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ECB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635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D24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6706281</w:t>
            </w:r>
          </w:p>
        </w:tc>
      </w:tr>
      <w:tr w:rsidR="008F7511" w14:paraId="7923D565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BFD9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90559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B9E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17638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C29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20333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947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750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8EB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9273158</w:t>
            </w:r>
          </w:p>
        </w:tc>
      </w:tr>
      <w:tr w:rsidR="008F7511" w14:paraId="388875D6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6D43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94721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A0F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3715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21A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674838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639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5148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C85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1026034</w:t>
            </w:r>
          </w:p>
        </w:tc>
      </w:tr>
      <w:tr w:rsidR="008F7511" w14:paraId="6D7D09DB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653C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73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AE7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64531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459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280927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0EA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144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755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524316</w:t>
            </w:r>
          </w:p>
        </w:tc>
      </w:tr>
      <w:tr w:rsidR="008F7511" w14:paraId="0AD62437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F770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EM9B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7EA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7674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5CA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638929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5A6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803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6AC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6477771</w:t>
            </w:r>
          </w:p>
        </w:tc>
      </w:tr>
      <w:tr w:rsidR="008F7511" w14:paraId="51504566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0B00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589843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E19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99705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D2A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61955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EDE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1238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178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8546909</w:t>
            </w:r>
          </w:p>
        </w:tc>
      </w:tr>
      <w:tr w:rsidR="008F7511" w14:paraId="1509FDBE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2C1B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QANK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B75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60172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580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97773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91F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8674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514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9247828</w:t>
            </w:r>
          </w:p>
        </w:tc>
      </w:tr>
      <w:tr w:rsidR="008F7511" w14:paraId="6043F973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198C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355574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DA3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81080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447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74737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920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396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CA1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0859725</w:t>
            </w:r>
          </w:p>
        </w:tc>
      </w:tr>
      <w:tr w:rsidR="008F7511" w14:paraId="13797FE0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AA16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5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EAC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58459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C30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64096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F5E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9079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428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9676374</w:t>
            </w:r>
          </w:p>
        </w:tc>
      </w:tr>
      <w:tr w:rsidR="008F7511" w14:paraId="4863053D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82C0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47A1P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D97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315975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87C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289257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0BA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3414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D32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7626552</w:t>
            </w:r>
          </w:p>
        </w:tc>
      </w:tr>
      <w:tr w:rsidR="008F7511" w14:paraId="47460CA1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C3FD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EM161B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77A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78198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45F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308585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38C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987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A28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7769871</w:t>
            </w:r>
          </w:p>
        </w:tc>
      </w:tr>
      <w:tr w:rsidR="008F7511" w14:paraId="0656F9A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526E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B30-D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2CE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04037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D68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184277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40B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8804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D61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093251</w:t>
            </w:r>
          </w:p>
        </w:tc>
      </w:tr>
      <w:tr w:rsidR="008F7511" w14:paraId="53F22EE2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AE6B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X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0E4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403596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41C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08978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D30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845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3AD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8361481</w:t>
            </w:r>
          </w:p>
        </w:tc>
      </w:tr>
      <w:tr w:rsidR="008F7511" w14:paraId="2ECC7515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79B5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05206.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D3E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21488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BCE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05212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D94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5276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DC3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1792921</w:t>
            </w:r>
          </w:p>
        </w:tc>
      </w:tr>
      <w:tr w:rsidR="008F7511" w14:paraId="3FA32183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7753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2orf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9D0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795067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8C6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208528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453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034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D5A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0652538</w:t>
            </w:r>
          </w:p>
        </w:tc>
      </w:tr>
      <w:tr w:rsidR="008F7511" w14:paraId="63842C6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811E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KMAR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56A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018254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4CB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304768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9D0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633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4D1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53544</w:t>
            </w:r>
          </w:p>
        </w:tc>
      </w:tr>
      <w:tr w:rsidR="008F7511" w14:paraId="031BF715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EBA4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8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E15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865463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F27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92584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736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4729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3A4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1156524</w:t>
            </w:r>
          </w:p>
        </w:tc>
      </w:tr>
      <w:tr w:rsidR="008F7511" w14:paraId="78FC629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92D4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RS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C3A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16319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D3E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720159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5CF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6185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C50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8356412</w:t>
            </w:r>
          </w:p>
        </w:tc>
      </w:tr>
      <w:tr w:rsidR="008F7511" w14:paraId="322BB2B6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C679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DN-D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C96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65680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40A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519434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094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034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D510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6223545</w:t>
            </w:r>
          </w:p>
        </w:tc>
      </w:tr>
      <w:tr w:rsidR="008F7511" w14:paraId="6DE94DDA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B92C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1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AAA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62288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57B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516878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67F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9688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501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8294424</w:t>
            </w:r>
          </w:p>
        </w:tc>
      </w:tr>
      <w:tr w:rsidR="008F7511" w14:paraId="71690A7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8E72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RS2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74C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823136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7CB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16869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29F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9457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B15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7452441</w:t>
            </w:r>
          </w:p>
        </w:tc>
      </w:tr>
      <w:tr w:rsidR="008F7511" w14:paraId="7E3A8C4E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F8A7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NLYP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09E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460423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46E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936815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9B9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0362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554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1763324</w:t>
            </w:r>
          </w:p>
        </w:tc>
      </w:tr>
      <w:tr w:rsidR="008F7511" w14:paraId="74C6CBDF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898B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3936H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610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99390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1B7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08102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AC1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016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3AC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8025299</w:t>
            </w:r>
          </w:p>
        </w:tc>
      </w:tr>
      <w:tr w:rsidR="008F7511" w14:paraId="401D7FE3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1E87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GP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E5E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81515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A5F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138072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90E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637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F93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5709289</w:t>
            </w:r>
          </w:p>
        </w:tc>
      </w:tr>
      <w:tr w:rsidR="008F7511" w14:paraId="4D145DD0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026D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16351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FD1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06514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5D7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721076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E52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718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5FE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1515857</w:t>
            </w:r>
          </w:p>
        </w:tc>
      </w:tr>
      <w:tr w:rsidR="008F7511" w14:paraId="4303452A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CB2F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FX3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7CA6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58754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DD7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99960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430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65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D4A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5392113</w:t>
            </w:r>
          </w:p>
        </w:tc>
      </w:tr>
      <w:tr w:rsidR="008F7511" w14:paraId="5F458318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3A24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SH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67C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6739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D19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46413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BD0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041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F60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015874</w:t>
            </w:r>
          </w:p>
        </w:tc>
      </w:tr>
      <w:tr w:rsidR="008F7511" w14:paraId="4AE89719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2908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YK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CE4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068883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5B3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19454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B88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6036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FC6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0465471</w:t>
            </w:r>
          </w:p>
        </w:tc>
      </w:tr>
      <w:tr w:rsidR="008F7511" w14:paraId="7DD902E0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6815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X4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D64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191409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3EA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6899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A871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422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E91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7269227</w:t>
            </w:r>
          </w:p>
        </w:tc>
      </w:tr>
      <w:tr w:rsidR="008F7511" w14:paraId="655AE930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3E52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BP1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757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783635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B12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680557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B56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145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46B2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4802672</w:t>
            </w:r>
          </w:p>
        </w:tc>
      </w:tr>
      <w:tr w:rsidR="008F7511" w14:paraId="27047A3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BE10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LVCR1-D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4DAA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713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7BA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16493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8A1C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2507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493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199508</w:t>
            </w:r>
          </w:p>
        </w:tc>
      </w:tr>
      <w:tr w:rsidR="008F7511" w14:paraId="5DEAEB7C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F1B5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53527.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9E44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605254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9E1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36428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079E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2297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E668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6391523</w:t>
            </w:r>
          </w:p>
        </w:tc>
      </w:tr>
      <w:tr w:rsidR="008F7511" w14:paraId="63D45765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EDBC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NF518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F82D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98529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96A3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50555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BF3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025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45D9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098561</w:t>
            </w:r>
          </w:p>
        </w:tc>
      </w:tr>
      <w:tr w:rsidR="008F7511" w14:paraId="3A673074" w14:textId="77777777" w:rsidTr="00C752F1">
        <w:trPr>
          <w:trHeight w:val="312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A08F" w14:textId="77777777" w:rsidR="008F7511" w:rsidRDefault="00C752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2A9-A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6E75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2825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568B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50493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FCBF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641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F497" w14:textId="77777777" w:rsidR="008F7511" w:rsidRDefault="00C752F1" w:rsidP="00C752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6957066</w:t>
            </w:r>
          </w:p>
        </w:tc>
      </w:tr>
    </w:tbl>
    <w:p w14:paraId="23BAA5B0" w14:textId="77777777" w:rsidR="008F7511" w:rsidRDefault="008F7511">
      <w:pPr>
        <w:rPr>
          <w:rFonts w:ascii="Times New Roman" w:hAnsi="Times New Roman" w:cs="Times New Roman"/>
        </w:rPr>
      </w:pPr>
    </w:p>
    <w:sectPr w:rsidR="008F7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dhMmJkOTlkNGY4YjIzMjVhYjRlM2Y5YzhhZWI1ZjIifQ=="/>
  </w:docVars>
  <w:rsids>
    <w:rsidRoot w:val="008F7511"/>
    <w:rsid w:val="008F7511"/>
    <w:rsid w:val="00C752F1"/>
    <w:rsid w:val="1F7E3BC8"/>
    <w:rsid w:val="2666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055E78"/>
  <w15:docId w15:val="{5817A341-A0D9-4349-B563-38176CF66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43</Words>
  <Characters>7086</Characters>
  <Application>Microsoft Office Word</Application>
  <DocSecurity>0</DocSecurity>
  <Lines>59</Lines>
  <Paragraphs>16</Paragraphs>
  <ScaleCrop>false</ScaleCrop>
  <Company/>
  <LinksUpToDate>false</LinksUpToDate>
  <CharactersWithSpaces>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Dhana</cp:lastModifiedBy>
  <cp:revision>2</cp:revision>
  <dcterms:created xsi:type="dcterms:W3CDTF">2022-11-09T13:59:00Z</dcterms:created>
  <dcterms:modified xsi:type="dcterms:W3CDTF">2023-12-28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A4074A343E441E38D47FC7FF16D6D8C</vt:lpwstr>
  </property>
</Properties>
</file>